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85E62" w14:textId="32A12BEB" w:rsidR="007444E9" w:rsidRPr="00A81328" w:rsidRDefault="00CD214A" w:rsidP="007444E9">
      <w:pPr>
        <w:spacing w:after="200" w:line="24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2 </w:t>
      </w:r>
      <w:r w:rsidR="007444E9" w:rsidRPr="00A81328">
        <w:rPr>
          <w:rFonts w:ascii="Times New Roman" w:eastAsia="Calibri" w:hAnsi="Times New Roman" w:cs="Times New Roman"/>
          <w:b/>
          <w:bCs/>
          <w:sz w:val="28"/>
          <w:szCs w:val="28"/>
        </w:rPr>
        <w:t>Appendix</w:t>
      </w:r>
    </w:p>
    <w:p w14:paraId="60C9BA87" w14:textId="77777777" w:rsidR="007444E9" w:rsidRPr="00A81328" w:rsidRDefault="007444E9" w:rsidP="007444E9">
      <w:pPr>
        <w:spacing w:after="200" w:line="24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>Data of linearity</w:t>
      </w:r>
    </w:p>
    <w:p w14:paraId="3605C0A9" w14:textId="77777777" w:rsidR="007444E9" w:rsidRDefault="007444E9" w:rsidP="007444E9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5BCD14A" w14:textId="77777777" w:rsidR="007444E9" w:rsidRPr="00722DA1" w:rsidRDefault="007444E9" w:rsidP="007444E9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22DA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B</w:t>
      </w:r>
      <w:r w:rsidRPr="00722DA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Linearity data for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caffeine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821"/>
        <w:gridCol w:w="931"/>
        <w:gridCol w:w="1041"/>
        <w:gridCol w:w="1041"/>
        <w:gridCol w:w="1041"/>
        <w:gridCol w:w="1151"/>
        <w:gridCol w:w="1151"/>
        <w:gridCol w:w="1151"/>
        <w:gridCol w:w="1151"/>
        <w:gridCol w:w="1151"/>
        <w:gridCol w:w="1261"/>
      </w:tblGrid>
      <w:tr w:rsidR="007444E9" w:rsidRPr="00722DA1" w14:paraId="202B540D" w14:textId="77777777" w:rsidTr="00614F2F">
        <w:tc>
          <w:tcPr>
            <w:tcW w:w="1429" w:type="dxa"/>
            <w:vAlign w:val="bottom"/>
          </w:tcPr>
          <w:p w14:paraId="07B5B8B6" w14:textId="77777777" w:rsidR="007444E9" w:rsidRPr="00722DA1" w:rsidRDefault="007444E9" w:rsidP="00614F2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1" w:type="dxa"/>
          </w:tcPr>
          <w:p w14:paraId="617BD3C4" w14:textId="77777777" w:rsidR="007444E9" w:rsidRPr="00722DA1" w:rsidRDefault="007444E9" w:rsidP="00614F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70" w:type="dxa"/>
            <w:gridSpan w:val="10"/>
            <w:tcBorders>
              <w:bottom w:val="nil"/>
            </w:tcBorders>
            <w:vAlign w:val="bottom"/>
          </w:tcPr>
          <w:p w14:paraId="6677E223" w14:textId="77777777" w:rsidR="007444E9" w:rsidRPr="00722DA1" w:rsidRDefault="007444E9" w:rsidP="00614F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ndard concentration (µg/mL)</w:t>
            </w:r>
          </w:p>
        </w:tc>
      </w:tr>
      <w:tr w:rsidR="007444E9" w:rsidRPr="00722DA1" w14:paraId="2E49B2A2" w14:textId="77777777" w:rsidTr="00614F2F">
        <w:tc>
          <w:tcPr>
            <w:tcW w:w="1429" w:type="dxa"/>
            <w:vAlign w:val="bottom"/>
          </w:tcPr>
          <w:p w14:paraId="39442973" w14:textId="77777777" w:rsidR="007444E9" w:rsidRPr="00722DA1" w:rsidRDefault="007444E9" w:rsidP="00614F2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F97F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3303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0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C492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0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DDA5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0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DD2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15AE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9F5B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E5C85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03AE7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06891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84272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A85">
              <w:rPr>
                <w:rFonts w:asciiTheme="majorBidi" w:hAnsiTheme="majorBidi" w:cstheme="majorBidi"/>
                <w:b/>
                <w:bCs/>
              </w:rPr>
              <w:t>40</w:t>
            </w:r>
          </w:p>
        </w:tc>
      </w:tr>
      <w:tr w:rsidR="007444E9" w:rsidRPr="00722DA1" w14:paraId="28C459A0" w14:textId="77777777" w:rsidTr="00614F2F"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5C56B290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050D239F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638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41C2E0D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6428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281F97C5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871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F0E1B62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21213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3B3D6EFF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50618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3ED7F1CC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7425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7D63EBAF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314557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8AD6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513238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C341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71737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5C67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899895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B38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624068</w:t>
            </w:r>
          </w:p>
        </w:tc>
      </w:tr>
      <w:tr w:rsidR="007444E9" w:rsidRPr="00722DA1" w14:paraId="138D5547" w14:textId="77777777" w:rsidTr="00614F2F">
        <w:tc>
          <w:tcPr>
            <w:tcW w:w="1429" w:type="dxa"/>
            <w:vAlign w:val="bottom"/>
          </w:tcPr>
          <w:p w14:paraId="0FAF1449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2</w:t>
            </w:r>
          </w:p>
        </w:tc>
        <w:tc>
          <w:tcPr>
            <w:tcW w:w="821" w:type="dxa"/>
            <w:vAlign w:val="center"/>
          </w:tcPr>
          <w:p w14:paraId="4AAA0119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6524</w:t>
            </w:r>
          </w:p>
        </w:tc>
        <w:tc>
          <w:tcPr>
            <w:tcW w:w="931" w:type="dxa"/>
            <w:vAlign w:val="center"/>
          </w:tcPr>
          <w:p w14:paraId="76F8E7FB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64285</w:t>
            </w:r>
          </w:p>
        </w:tc>
        <w:tc>
          <w:tcPr>
            <w:tcW w:w="1041" w:type="dxa"/>
            <w:vAlign w:val="center"/>
          </w:tcPr>
          <w:p w14:paraId="45E88876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8468</w:t>
            </w:r>
          </w:p>
        </w:tc>
        <w:tc>
          <w:tcPr>
            <w:tcW w:w="1041" w:type="dxa"/>
            <w:vAlign w:val="center"/>
          </w:tcPr>
          <w:p w14:paraId="04C7EF83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211791</w:t>
            </w:r>
          </w:p>
        </w:tc>
        <w:tc>
          <w:tcPr>
            <w:tcW w:w="1041" w:type="dxa"/>
            <w:vAlign w:val="center"/>
          </w:tcPr>
          <w:p w14:paraId="053C2380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506935</w:t>
            </w:r>
          </w:p>
        </w:tc>
        <w:tc>
          <w:tcPr>
            <w:tcW w:w="1151" w:type="dxa"/>
            <w:vAlign w:val="center"/>
          </w:tcPr>
          <w:p w14:paraId="6F2A8DBC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58368</w:t>
            </w:r>
          </w:p>
        </w:tc>
        <w:tc>
          <w:tcPr>
            <w:tcW w:w="1151" w:type="dxa"/>
            <w:vAlign w:val="center"/>
          </w:tcPr>
          <w:p w14:paraId="4E8C53E4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31440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2F8F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51283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8A12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71500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979A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89568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B83A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606023</w:t>
            </w:r>
          </w:p>
        </w:tc>
      </w:tr>
      <w:tr w:rsidR="007444E9" w:rsidRPr="00722DA1" w14:paraId="007ACB49" w14:textId="77777777" w:rsidTr="00614F2F">
        <w:tc>
          <w:tcPr>
            <w:tcW w:w="1429" w:type="dxa"/>
            <w:vAlign w:val="bottom"/>
          </w:tcPr>
          <w:p w14:paraId="300D2DDB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3</w:t>
            </w:r>
          </w:p>
        </w:tc>
        <w:tc>
          <w:tcPr>
            <w:tcW w:w="821" w:type="dxa"/>
            <w:vAlign w:val="center"/>
          </w:tcPr>
          <w:p w14:paraId="04A4F2B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6594</w:t>
            </w:r>
          </w:p>
        </w:tc>
        <w:tc>
          <w:tcPr>
            <w:tcW w:w="931" w:type="dxa"/>
            <w:vAlign w:val="center"/>
          </w:tcPr>
          <w:p w14:paraId="47002D3F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64342</w:t>
            </w:r>
          </w:p>
        </w:tc>
        <w:tc>
          <w:tcPr>
            <w:tcW w:w="1041" w:type="dxa"/>
            <w:vAlign w:val="center"/>
          </w:tcPr>
          <w:p w14:paraId="6CD4B0C3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8666</w:t>
            </w:r>
          </w:p>
        </w:tc>
        <w:tc>
          <w:tcPr>
            <w:tcW w:w="1041" w:type="dxa"/>
            <w:vAlign w:val="center"/>
          </w:tcPr>
          <w:p w14:paraId="368E11BE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212392</w:t>
            </w:r>
          </w:p>
        </w:tc>
        <w:tc>
          <w:tcPr>
            <w:tcW w:w="1041" w:type="dxa"/>
            <w:vAlign w:val="center"/>
          </w:tcPr>
          <w:p w14:paraId="034B64E4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505515</w:t>
            </w:r>
          </w:p>
        </w:tc>
        <w:tc>
          <w:tcPr>
            <w:tcW w:w="1151" w:type="dxa"/>
            <w:vAlign w:val="center"/>
          </w:tcPr>
          <w:p w14:paraId="7E6A4183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57380</w:t>
            </w:r>
          </w:p>
        </w:tc>
        <w:tc>
          <w:tcPr>
            <w:tcW w:w="1151" w:type="dxa"/>
            <w:vAlign w:val="center"/>
          </w:tcPr>
          <w:p w14:paraId="4D6031C2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31426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B0EC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51254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3896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71619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86DE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89545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CB37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604826</w:t>
            </w:r>
          </w:p>
        </w:tc>
      </w:tr>
      <w:tr w:rsidR="007444E9" w:rsidRPr="00722DA1" w14:paraId="7FFBBB2B" w14:textId="77777777" w:rsidTr="00614F2F">
        <w:tc>
          <w:tcPr>
            <w:tcW w:w="1429" w:type="dxa"/>
            <w:vAlign w:val="bottom"/>
          </w:tcPr>
          <w:p w14:paraId="01D55BE2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verage peak are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8E9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6501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49FA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64303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C493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8616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238D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212105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C47F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506211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01AB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63334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EC8A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3144098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47DE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512873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F26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7161938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42B1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8970143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6201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611639.0</w:t>
            </w:r>
          </w:p>
        </w:tc>
      </w:tr>
      <w:tr w:rsidR="007444E9" w:rsidRPr="00722DA1" w14:paraId="521F7568" w14:textId="77777777" w:rsidTr="00614F2F">
        <w:tc>
          <w:tcPr>
            <w:tcW w:w="1429" w:type="dxa"/>
            <w:vAlign w:val="bottom"/>
          </w:tcPr>
          <w:p w14:paraId="774855BB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E38A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5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01AC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33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E37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30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7772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301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05D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710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D023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9471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B00B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457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9453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348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1795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1850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8A7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24981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E12D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0780.5</w:t>
            </w:r>
          </w:p>
        </w:tc>
      </w:tr>
      <w:tr w:rsidR="007444E9" w:rsidRPr="00722DA1" w14:paraId="147708D3" w14:textId="77777777" w:rsidTr="00614F2F">
        <w:tc>
          <w:tcPr>
            <w:tcW w:w="1429" w:type="dxa"/>
            <w:vAlign w:val="bottom"/>
          </w:tcPr>
          <w:p w14:paraId="1BE7EC94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S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B9C6B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1.6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C869E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05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53BC2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12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24B95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14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A5F42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14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52F6F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89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9819A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DC756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06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518A4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16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F22B8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27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3D033" w14:textId="77777777" w:rsidR="007444E9" w:rsidRPr="00BE7A8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BE7A85">
              <w:rPr>
                <w:rFonts w:asciiTheme="majorBidi" w:hAnsiTheme="majorBidi" w:cstheme="majorBidi"/>
              </w:rPr>
              <w:t>0.102</w:t>
            </w:r>
          </w:p>
        </w:tc>
      </w:tr>
    </w:tbl>
    <w:p w14:paraId="359A4764" w14:textId="77777777" w:rsidR="007444E9" w:rsidRPr="00722DA1" w:rsidRDefault="007444E9" w:rsidP="007444E9">
      <w:pPr>
        <w:spacing w:after="200" w:line="276" w:lineRule="auto"/>
        <w:rPr>
          <w:rFonts w:ascii="Calibri" w:eastAsia="Calibri" w:hAnsi="Calibri" w:cs="Arial"/>
        </w:rPr>
      </w:pPr>
    </w:p>
    <w:p w14:paraId="7AB19EC4" w14:textId="77777777" w:rsidR="007444E9" w:rsidRPr="00722DA1" w:rsidRDefault="007444E9" w:rsidP="007444E9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22DA1">
        <w:rPr>
          <w:rFonts w:ascii="Times New Roman" w:eastAsia="Calibri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B</w:t>
      </w:r>
      <w:r w:rsidRPr="00722DA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Linearity data for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methyl</w:t>
      </w:r>
      <w:r w:rsidRPr="00722DA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arab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080"/>
        <w:gridCol w:w="1080"/>
        <w:gridCol w:w="1170"/>
        <w:gridCol w:w="1350"/>
        <w:gridCol w:w="1440"/>
      </w:tblGrid>
      <w:tr w:rsidR="007444E9" w:rsidRPr="00722DA1" w14:paraId="727BB2B1" w14:textId="77777777" w:rsidTr="00614F2F">
        <w:tc>
          <w:tcPr>
            <w:tcW w:w="2160" w:type="dxa"/>
            <w:vAlign w:val="bottom"/>
          </w:tcPr>
          <w:p w14:paraId="0B24C46F" w14:textId="77777777" w:rsidR="007444E9" w:rsidRPr="00722DA1" w:rsidRDefault="007444E9" w:rsidP="00614F2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909A49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ndard concentration (µg/mL)</w:t>
            </w:r>
          </w:p>
        </w:tc>
      </w:tr>
      <w:tr w:rsidR="007444E9" w:rsidRPr="00722DA1" w14:paraId="290ACE85" w14:textId="77777777" w:rsidTr="00614F2F">
        <w:tc>
          <w:tcPr>
            <w:tcW w:w="2160" w:type="dxa"/>
            <w:vAlign w:val="bottom"/>
          </w:tcPr>
          <w:p w14:paraId="0E8317C8" w14:textId="77777777" w:rsidR="007444E9" w:rsidRPr="00722DA1" w:rsidRDefault="007444E9" w:rsidP="00614F2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40149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1D5">
              <w:rPr>
                <w:rFonts w:asciiTheme="majorBidi" w:hAnsiTheme="majorBidi" w:cstheme="majorBidi"/>
                <w:b/>
                <w:bCs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23F1D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1D5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BFD19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1D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97F73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1D5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B30AD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1D5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724C7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1D5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</w:tr>
      <w:tr w:rsidR="007444E9" w:rsidRPr="00722DA1" w14:paraId="02B4F332" w14:textId="77777777" w:rsidTr="00614F2F"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1EA19132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74BEC94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40448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BFB331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91686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4A5F4E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82641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36FA98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520761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386918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270477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6248952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5930342</w:t>
            </w:r>
          </w:p>
        </w:tc>
      </w:tr>
      <w:tr w:rsidR="007444E9" w:rsidRPr="00722DA1" w14:paraId="31E5D1BA" w14:textId="77777777" w:rsidTr="00614F2F">
        <w:tc>
          <w:tcPr>
            <w:tcW w:w="2160" w:type="dxa"/>
            <w:vAlign w:val="bottom"/>
          </w:tcPr>
          <w:p w14:paraId="72E287EC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2</w:t>
            </w:r>
          </w:p>
        </w:tc>
        <w:tc>
          <w:tcPr>
            <w:tcW w:w="1080" w:type="dxa"/>
          </w:tcPr>
          <w:p w14:paraId="778562DE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403367</w:t>
            </w:r>
          </w:p>
        </w:tc>
        <w:tc>
          <w:tcPr>
            <w:tcW w:w="1080" w:type="dxa"/>
          </w:tcPr>
          <w:p w14:paraId="532ED269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902096</w:t>
            </w:r>
          </w:p>
        </w:tc>
        <w:tc>
          <w:tcPr>
            <w:tcW w:w="1080" w:type="dxa"/>
          </w:tcPr>
          <w:p w14:paraId="464AF869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819312</w:t>
            </w:r>
          </w:p>
        </w:tc>
        <w:tc>
          <w:tcPr>
            <w:tcW w:w="1170" w:type="dxa"/>
          </w:tcPr>
          <w:p w14:paraId="4528AE0F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5199622</w:t>
            </w:r>
          </w:p>
        </w:tc>
        <w:tc>
          <w:tcPr>
            <w:tcW w:w="1350" w:type="dxa"/>
          </w:tcPr>
          <w:p w14:paraId="44AA4E17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2700784</w:t>
            </w:r>
          </w:p>
        </w:tc>
        <w:tc>
          <w:tcPr>
            <w:tcW w:w="1440" w:type="dxa"/>
          </w:tcPr>
          <w:p w14:paraId="54829D9F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5995227</w:t>
            </w:r>
          </w:p>
        </w:tc>
      </w:tr>
      <w:tr w:rsidR="007444E9" w:rsidRPr="00722DA1" w14:paraId="367B7E17" w14:textId="77777777" w:rsidTr="00614F2F">
        <w:tc>
          <w:tcPr>
            <w:tcW w:w="2160" w:type="dxa"/>
            <w:vAlign w:val="bottom"/>
          </w:tcPr>
          <w:p w14:paraId="58AB94CD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3</w:t>
            </w:r>
          </w:p>
        </w:tc>
        <w:tc>
          <w:tcPr>
            <w:tcW w:w="1080" w:type="dxa"/>
          </w:tcPr>
          <w:p w14:paraId="49785A35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401440</w:t>
            </w:r>
          </w:p>
        </w:tc>
        <w:tc>
          <w:tcPr>
            <w:tcW w:w="1080" w:type="dxa"/>
          </w:tcPr>
          <w:p w14:paraId="29298603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896073</w:t>
            </w:r>
          </w:p>
        </w:tc>
        <w:tc>
          <w:tcPr>
            <w:tcW w:w="1080" w:type="dxa"/>
          </w:tcPr>
          <w:p w14:paraId="3906E400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810533</w:t>
            </w:r>
          </w:p>
        </w:tc>
        <w:tc>
          <w:tcPr>
            <w:tcW w:w="1170" w:type="dxa"/>
          </w:tcPr>
          <w:p w14:paraId="5865B5B5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5180353</w:t>
            </w:r>
          </w:p>
        </w:tc>
        <w:tc>
          <w:tcPr>
            <w:tcW w:w="1350" w:type="dxa"/>
          </w:tcPr>
          <w:p w14:paraId="50F8B533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2638074</w:t>
            </w:r>
          </w:p>
        </w:tc>
        <w:tc>
          <w:tcPr>
            <w:tcW w:w="1440" w:type="dxa"/>
          </w:tcPr>
          <w:p w14:paraId="704C3433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6038801</w:t>
            </w:r>
          </w:p>
        </w:tc>
      </w:tr>
      <w:tr w:rsidR="007444E9" w:rsidRPr="00722DA1" w14:paraId="693D6024" w14:textId="77777777" w:rsidTr="00614F2F">
        <w:tc>
          <w:tcPr>
            <w:tcW w:w="2160" w:type="dxa"/>
            <w:vAlign w:val="bottom"/>
          </w:tcPr>
          <w:p w14:paraId="3AA1120C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verage peak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1A18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25970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BEC59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40309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7062C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90501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498EE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81875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BBF38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268121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3C299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5988123.3</w:t>
            </w:r>
          </w:p>
        </w:tc>
      </w:tr>
      <w:tr w:rsidR="007444E9" w:rsidRPr="00722DA1" w14:paraId="75C05FC8" w14:textId="77777777" w:rsidTr="00614F2F">
        <w:tc>
          <w:tcPr>
            <w:tcW w:w="2160" w:type="dxa"/>
            <w:vAlign w:val="bottom"/>
          </w:tcPr>
          <w:p w14:paraId="729E28F4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1DB7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50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BFBB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54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E695C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070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D527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795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EDC5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374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365AC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54577.3</w:t>
            </w:r>
          </w:p>
        </w:tc>
      </w:tr>
      <w:tr w:rsidR="007444E9" w:rsidRPr="00722DA1" w14:paraId="34FB33AB" w14:textId="77777777" w:rsidTr="00614F2F">
        <w:tc>
          <w:tcPr>
            <w:tcW w:w="2160" w:type="dxa"/>
            <w:vAlign w:val="bottom"/>
          </w:tcPr>
          <w:p w14:paraId="702775DD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18304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0.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C014D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AC070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1.1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55DE1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0.4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F6EBC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0.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7EEA6" w14:textId="77777777" w:rsidR="007444E9" w:rsidRPr="009231D5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9231D5">
              <w:rPr>
                <w:rFonts w:asciiTheme="majorBidi" w:hAnsiTheme="majorBidi" w:cstheme="majorBidi"/>
              </w:rPr>
              <w:t>0.341</w:t>
            </w:r>
          </w:p>
        </w:tc>
      </w:tr>
    </w:tbl>
    <w:p w14:paraId="23F9E709" w14:textId="77777777" w:rsidR="007444E9" w:rsidRDefault="007444E9" w:rsidP="007444E9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5211BC9" w14:textId="77777777" w:rsidR="007444E9" w:rsidRDefault="007444E9" w:rsidP="007444E9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233CDDB" w14:textId="77777777" w:rsidR="007444E9" w:rsidRDefault="007444E9" w:rsidP="007444E9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86D0A40" w14:textId="77777777" w:rsidR="007444E9" w:rsidRPr="00722DA1" w:rsidRDefault="007444E9" w:rsidP="007444E9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22DA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B</w:t>
      </w:r>
      <w:r w:rsidRPr="00722DA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Linearity data for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butyl</w:t>
      </w:r>
      <w:r w:rsidRPr="00722DA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araben</w:t>
      </w:r>
    </w:p>
    <w:tbl>
      <w:tblPr>
        <w:tblStyle w:val="TableGrid"/>
        <w:tblW w:w="0" w:type="auto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114"/>
        <w:gridCol w:w="1115"/>
        <w:gridCol w:w="1116"/>
        <w:gridCol w:w="1116"/>
        <w:gridCol w:w="1116"/>
        <w:gridCol w:w="1116"/>
        <w:gridCol w:w="1164"/>
        <w:gridCol w:w="1151"/>
        <w:gridCol w:w="1151"/>
        <w:gridCol w:w="1176"/>
      </w:tblGrid>
      <w:tr w:rsidR="007444E9" w:rsidRPr="00722DA1" w14:paraId="7DC74AD3" w14:textId="77777777" w:rsidTr="00614F2F">
        <w:tc>
          <w:tcPr>
            <w:tcW w:w="2165" w:type="dxa"/>
            <w:vAlign w:val="bottom"/>
          </w:tcPr>
          <w:p w14:paraId="4A2EFBDC" w14:textId="77777777" w:rsidR="007444E9" w:rsidRPr="00722DA1" w:rsidRDefault="007444E9" w:rsidP="00614F2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5" w:type="dxa"/>
            <w:gridSpan w:val="10"/>
            <w:tcBorders>
              <w:bottom w:val="nil"/>
            </w:tcBorders>
            <w:vAlign w:val="bottom"/>
          </w:tcPr>
          <w:p w14:paraId="0781131F" w14:textId="77777777" w:rsidR="007444E9" w:rsidRPr="00722DA1" w:rsidRDefault="007444E9" w:rsidP="00614F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ndard concentration (µg/mL)</w:t>
            </w:r>
          </w:p>
        </w:tc>
      </w:tr>
      <w:tr w:rsidR="007444E9" w:rsidRPr="00722DA1" w14:paraId="1EFDC766" w14:textId="77777777" w:rsidTr="00614F2F">
        <w:tc>
          <w:tcPr>
            <w:tcW w:w="2165" w:type="dxa"/>
            <w:vAlign w:val="bottom"/>
          </w:tcPr>
          <w:p w14:paraId="618E7431" w14:textId="77777777" w:rsidR="007444E9" w:rsidRPr="00722DA1" w:rsidRDefault="007444E9" w:rsidP="00614F2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C593D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8400B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DB964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E1189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3974D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03958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4ACAD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513C2B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7E16DC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3FDC94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2DA1">
              <w:rPr>
                <w:rFonts w:asciiTheme="majorBidi" w:hAnsiTheme="majorBidi" w:cstheme="majorBidi"/>
                <w:b/>
                <w:bCs/>
              </w:rPr>
              <w:t>40</w:t>
            </w:r>
          </w:p>
        </w:tc>
      </w:tr>
      <w:tr w:rsidR="007444E9" w:rsidRPr="00722DA1" w14:paraId="46569E78" w14:textId="77777777" w:rsidTr="00614F2F"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08D75F49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1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96F3515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6986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A543DFF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8116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CDB3189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62235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0081CB4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99157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241E740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49380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551757D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60343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01152457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282010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CE9C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690577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60893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899928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39C79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771783</w:t>
            </w:r>
          </w:p>
        </w:tc>
      </w:tr>
      <w:tr w:rsidR="007444E9" w:rsidRPr="00722DA1" w14:paraId="71D38D46" w14:textId="77777777" w:rsidTr="00614F2F">
        <w:tc>
          <w:tcPr>
            <w:tcW w:w="2165" w:type="dxa"/>
            <w:vAlign w:val="bottom"/>
          </w:tcPr>
          <w:p w14:paraId="040A2EE3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2</w:t>
            </w:r>
          </w:p>
        </w:tc>
        <w:tc>
          <w:tcPr>
            <w:tcW w:w="1114" w:type="dxa"/>
          </w:tcPr>
          <w:p w14:paraId="15B568A0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7366</w:t>
            </w:r>
          </w:p>
        </w:tc>
        <w:tc>
          <w:tcPr>
            <w:tcW w:w="1115" w:type="dxa"/>
          </w:tcPr>
          <w:p w14:paraId="6B7B7167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82491</w:t>
            </w:r>
          </w:p>
        </w:tc>
        <w:tc>
          <w:tcPr>
            <w:tcW w:w="1116" w:type="dxa"/>
          </w:tcPr>
          <w:p w14:paraId="79BA6DDB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59995</w:t>
            </w:r>
          </w:p>
        </w:tc>
        <w:tc>
          <w:tcPr>
            <w:tcW w:w="1116" w:type="dxa"/>
          </w:tcPr>
          <w:p w14:paraId="00156B11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99403</w:t>
            </w:r>
          </w:p>
        </w:tc>
        <w:tc>
          <w:tcPr>
            <w:tcW w:w="1116" w:type="dxa"/>
          </w:tcPr>
          <w:p w14:paraId="50B90C12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495567</w:t>
            </w:r>
          </w:p>
        </w:tc>
        <w:tc>
          <w:tcPr>
            <w:tcW w:w="1116" w:type="dxa"/>
          </w:tcPr>
          <w:p w14:paraId="6610DE69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58925</w:t>
            </w:r>
          </w:p>
        </w:tc>
        <w:tc>
          <w:tcPr>
            <w:tcW w:w="1164" w:type="dxa"/>
          </w:tcPr>
          <w:p w14:paraId="303161C0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28196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FC309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69170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A2AA0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0007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22DCA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782158</w:t>
            </w:r>
          </w:p>
        </w:tc>
      </w:tr>
      <w:tr w:rsidR="007444E9" w:rsidRPr="00722DA1" w14:paraId="29A463B9" w14:textId="77777777" w:rsidTr="00614F2F">
        <w:tc>
          <w:tcPr>
            <w:tcW w:w="2165" w:type="dxa"/>
            <w:vAlign w:val="bottom"/>
          </w:tcPr>
          <w:p w14:paraId="5BDFB009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 3</w:t>
            </w:r>
          </w:p>
        </w:tc>
        <w:tc>
          <w:tcPr>
            <w:tcW w:w="1114" w:type="dxa"/>
          </w:tcPr>
          <w:p w14:paraId="2F7141FB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7295</w:t>
            </w:r>
          </w:p>
        </w:tc>
        <w:tc>
          <w:tcPr>
            <w:tcW w:w="1115" w:type="dxa"/>
          </w:tcPr>
          <w:p w14:paraId="26FD0590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83893</w:t>
            </w:r>
          </w:p>
        </w:tc>
        <w:tc>
          <w:tcPr>
            <w:tcW w:w="1116" w:type="dxa"/>
          </w:tcPr>
          <w:p w14:paraId="53CB34CF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58666</w:t>
            </w:r>
          </w:p>
        </w:tc>
        <w:tc>
          <w:tcPr>
            <w:tcW w:w="1116" w:type="dxa"/>
          </w:tcPr>
          <w:p w14:paraId="35B5DEB0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99479</w:t>
            </w:r>
          </w:p>
        </w:tc>
        <w:tc>
          <w:tcPr>
            <w:tcW w:w="1116" w:type="dxa"/>
          </w:tcPr>
          <w:p w14:paraId="1D2CD896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494877</w:t>
            </w:r>
          </w:p>
        </w:tc>
        <w:tc>
          <w:tcPr>
            <w:tcW w:w="1116" w:type="dxa"/>
          </w:tcPr>
          <w:p w14:paraId="5C7DB361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57946</w:t>
            </w:r>
          </w:p>
        </w:tc>
        <w:tc>
          <w:tcPr>
            <w:tcW w:w="1164" w:type="dxa"/>
          </w:tcPr>
          <w:p w14:paraId="5D57759D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28203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FF05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69116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F4DBE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89968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62D4B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775275</w:t>
            </w:r>
          </w:p>
        </w:tc>
      </w:tr>
      <w:tr w:rsidR="007444E9" w:rsidRPr="00722DA1" w14:paraId="61438F43" w14:textId="77777777" w:rsidTr="00614F2F">
        <w:tc>
          <w:tcPr>
            <w:tcW w:w="2165" w:type="dxa"/>
            <w:vAlign w:val="bottom"/>
          </w:tcPr>
          <w:p w14:paraId="22928301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verage peak are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88C30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7215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6EA92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82515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1DAC7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60298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2C1CF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99346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200E9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494748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B4E6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59071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DB59E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2820014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54F9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6911513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1C7DA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8998931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C9F2E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9776405.3</w:t>
            </w:r>
          </w:p>
        </w:tc>
      </w:tr>
      <w:tr w:rsidR="007444E9" w:rsidRPr="00722DA1" w14:paraId="6BE08071" w14:textId="77777777" w:rsidTr="00614F2F">
        <w:tc>
          <w:tcPr>
            <w:tcW w:w="2165" w:type="dxa"/>
            <w:vAlign w:val="bottom"/>
          </w:tcPr>
          <w:p w14:paraId="77DBD83A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30F92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202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94076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36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C257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803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E446C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68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39B48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889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8EDE7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205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B7B1B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339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E7987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5662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E4CC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970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E14CA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5279.1</w:t>
            </w:r>
          </w:p>
        </w:tc>
      </w:tr>
      <w:tr w:rsidR="007444E9" w:rsidRPr="00722DA1" w14:paraId="6FAB0957" w14:textId="77777777" w:rsidTr="00614F2F">
        <w:tc>
          <w:tcPr>
            <w:tcW w:w="2165" w:type="dxa"/>
            <w:vAlign w:val="bottom"/>
          </w:tcPr>
          <w:p w14:paraId="1EAC6105" w14:textId="77777777" w:rsidR="007444E9" w:rsidRPr="00722DA1" w:rsidRDefault="007444E9" w:rsidP="00614F2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2D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SD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2BAEE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.17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9A2C8E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.6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C133C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1.1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6AC1DC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0.0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BDF53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0.18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D35B27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0.1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CC580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1B3A3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0.08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2562E3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4F5CE2" w14:textId="77777777" w:rsidR="007444E9" w:rsidRPr="00722DA1" w:rsidRDefault="007444E9" w:rsidP="00614F2F">
            <w:pPr>
              <w:jc w:val="center"/>
              <w:rPr>
                <w:rFonts w:asciiTheme="majorBidi" w:hAnsiTheme="majorBidi" w:cstheme="majorBidi"/>
              </w:rPr>
            </w:pPr>
            <w:r w:rsidRPr="00722DA1">
              <w:rPr>
                <w:rFonts w:asciiTheme="majorBidi" w:hAnsiTheme="majorBidi" w:cstheme="majorBidi"/>
              </w:rPr>
              <w:t>0.054</w:t>
            </w:r>
          </w:p>
        </w:tc>
      </w:tr>
    </w:tbl>
    <w:p w14:paraId="0F923423" w14:textId="77777777" w:rsidR="007444E9" w:rsidRDefault="007444E9" w:rsidP="007444E9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6E6DAFC" w14:textId="77777777" w:rsidR="007444E9" w:rsidRPr="00722DA1" w:rsidRDefault="007444E9" w:rsidP="007444E9">
      <w:pPr>
        <w:spacing w:after="200" w:line="276" w:lineRule="auto"/>
        <w:rPr>
          <w:rFonts w:ascii="Calibri" w:eastAsia="Calibri" w:hAnsi="Calibri" w:cs="Arial"/>
        </w:rPr>
      </w:pPr>
    </w:p>
    <w:p w14:paraId="116BDF33" w14:textId="77777777" w:rsidR="007444E9" w:rsidRPr="00722DA1" w:rsidRDefault="007444E9" w:rsidP="007444E9">
      <w:pPr>
        <w:spacing w:after="200" w:line="276" w:lineRule="auto"/>
        <w:rPr>
          <w:rFonts w:ascii="Calibri" w:eastAsia="Calibri" w:hAnsi="Calibri" w:cs="Arial"/>
        </w:rPr>
      </w:pPr>
    </w:p>
    <w:p w14:paraId="725E5F7F" w14:textId="77777777" w:rsidR="0007260B" w:rsidRDefault="0007260B"/>
    <w:sectPr w:rsidR="0007260B" w:rsidSect="00722DA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D409E7" w14:textId="77777777" w:rsidR="00000000" w:rsidRDefault="00CD214A">
      <w:pPr>
        <w:spacing w:after="0" w:line="240" w:lineRule="auto"/>
      </w:pPr>
      <w:r>
        <w:separator/>
      </w:r>
    </w:p>
  </w:endnote>
  <w:endnote w:type="continuationSeparator" w:id="0">
    <w:p w14:paraId="17424ECD" w14:textId="77777777" w:rsidR="00000000" w:rsidRDefault="00CD2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0282047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C72D0CC" w14:textId="77777777" w:rsidR="0009620E" w:rsidRDefault="007444E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A0306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BC0FA1D" w14:textId="77777777" w:rsidR="0009620E" w:rsidRDefault="00CD21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B0C1F" w14:textId="77777777" w:rsidR="00000000" w:rsidRDefault="00CD214A">
      <w:pPr>
        <w:spacing w:after="0" w:line="240" w:lineRule="auto"/>
      </w:pPr>
      <w:r>
        <w:separator/>
      </w:r>
    </w:p>
  </w:footnote>
  <w:footnote w:type="continuationSeparator" w:id="0">
    <w:p w14:paraId="196091EF" w14:textId="77777777" w:rsidR="00000000" w:rsidRDefault="00CD2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4E9"/>
    <w:rsid w:val="0007260B"/>
    <w:rsid w:val="007444E9"/>
    <w:rsid w:val="00BA5CF0"/>
    <w:rsid w:val="00CD214A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8F3AD"/>
  <w15:chartTrackingRefBased/>
  <w15:docId w15:val="{CB2A03AF-1FBA-44E2-B4DC-A9C0A943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44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4</cp:lastModifiedBy>
  <cp:revision>2</cp:revision>
  <dcterms:created xsi:type="dcterms:W3CDTF">2021-03-02T11:09:00Z</dcterms:created>
  <dcterms:modified xsi:type="dcterms:W3CDTF">2021-03-02T13:53:00Z</dcterms:modified>
</cp:coreProperties>
</file>